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140" w:type="dxa"/>
        <w:tblLook w:val="04A0" w:firstRow="1" w:lastRow="0" w:firstColumn="1" w:lastColumn="0" w:noHBand="0" w:noVBand="1"/>
      </w:tblPr>
      <w:tblGrid>
        <w:gridCol w:w="2052"/>
        <w:gridCol w:w="866"/>
        <w:gridCol w:w="1341"/>
      </w:tblGrid>
      <w:tr w:rsidR="0094137F" w:rsidRPr="0094137F" w14:paraId="17EB221D" w14:textId="77777777" w:rsidTr="0094137F">
        <w:trPr>
          <w:trHeight w:val="390"/>
        </w:trPr>
        <w:tc>
          <w:tcPr>
            <w:tcW w:w="4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bottom"/>
            <w:hideMark/>
          </w:tcPr>
          <w:p w14:paraId="32418DD6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MIC to different antibiotics</w:t>
            </w:r>
          </w:p>
        </w:tc>
      </w:tr>
      <w:tr w:rsidR="0094137F" w:rsidRPr="0094137F" w14:paraId="3D695C2A" w14:textId="77777777" w:rsidTr="0094137F">
        <w:trPr>
          <w:trHeight w:val="405"/>
        </w:trPr>
        <w:tc>
          <w:tcPr>
            <w:tcW w:w="20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2885E12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Antibiotic</w:t>
            </w: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348DA079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R/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385203D2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8"/>
                <w:szCs w:val="28"/>
              </w:rPr>
            </w:pPr>
            <w:proofErr w:type="spellStart"/>
            <w:r w:rsidRPr="0094137F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Δ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8"/>
                <w:szCs w:val="28"/>
              </w:rPr>
              <w:t>ncrABC</w:t>
            </w:r>
            <w:proofErr w:type="spellEnd"/>
          </w:p>
        </w:tc>
      </w:tr>
      <w:tr w:rsidR="0094137F" w:rsidRPr="0094137F" w14:paraId="7E9DDEE0" w14:textId="77777777" w:rsidTr="0094137F">
        <w:trPr>
          <w:trHeight w:val="39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019F09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ip/</w:t>
            </w:r>
            <w:proofErr w:type="spellStart"/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zo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3EE5B2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EDE2A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28</w:t>
            </w:r>
          </w:p>
        </w:tc>
      </w:tr>
      <w:tr w:rsidR="0094137F" w:rsidRPr="0094137F" w14:paraId="75E91A73" w14:textId="77777777" w:rsidTr="0094137F">
        <w:trPr>
          <w:trHeight w:val="39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7C2D9E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efazol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EEABC9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1305D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551A949A" w14:textId="77777777" w:rsidTr="0094137F">
        <w:trPr>
          <w:trHeight w:val="40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A8B69A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efoxit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71D923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3C71D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297766AA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C3B587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eftazidi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17F73A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743738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56033087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AA6365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eftriaxon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B3F926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A1061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0DA1737C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699C55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ztreona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9F5B4C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E3419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2AC43EE1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D80BB5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rtapene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45BFF2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192AA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5</w:t>
            </w:r>
          </w:p>
        </w:tc>
        <w:bookmarkStart w:id="0" w:name="_GoBack"/>
        <w:bookmarkEnd w:id="0"/>
      </w:tr>
      <w:tr w:rsidR="0094137F" w:rsidRPr="0094137F" w14:paraId="46545A52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ACFD47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eropene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7D67D5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52475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25</w:t>
            </w:r>
          </w:p>
        </w:tc>
      </w:tr>
      <w:tr w:rsidR="0094137F" w:rsidRPr="0094137F" w14:paraId="0EEBB08A" w14:textId="77777777" w:rsidTr="0094137F">
        <w:trPr>
          <w:trHeight w:val="39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19D003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mikac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4DBCDC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31F7D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94137F" w:rsidRPr="0094137F" w14:paraId="21E3D076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E06578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tamic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A15D12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C6963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</w:tr>
      <w:tr w:rsidR="0094137F" w:rsidRPr="0094137F" w14:paraId="464321A0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C0FC02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obramyc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90BAF4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127DD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</w:tr>
      <w:tr w:rsidR="0094137F" w:rsidRPr="0094137F" w14:paraId="6FB50871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6DD6E3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evofloxac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D97B2F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7A72B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g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</w:tr>
      <w:tr w:rsidR="0094137F" w:rsidRPr="0094137F" w14:paraId="4F51BB60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11BF81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etracyclin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EC736F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52C50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</w:tr>
      <w:tr w:rsidR="0094137F" w:rsidRPr="0094137F" w14:paraId="2514446D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8E2234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igecyclin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C2CD94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57271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94137F" w:rsidRPr="0094137F" w14:paraId="471CC363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91C851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itrofurantoi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BE802E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81364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4</w:t>
            </w:r>
          </w:p>
        </w:tc>
      </w:tr>
      <w:tr w:rsidR="0094137F" w:rsidRPr="0094137F" w14:paraId="2E857FD6" w14:textId="77777777" w:rsidTr="0094137F">
        <w:trPr>
          <w:trHeight w:val="375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8081B6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X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FCE74E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25A0E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&lt;</w:t>
            </w: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0</w:t>
            </w:r>
          </w:p>
        </w:tc>
      </w:tr>
      <w:tr w:rsidR="0094137F" w:rsidRPr="0094137F" w14:paraId="5BEADF9B" w14:textId="77777777" w:rsidTr="0094137F">
        <w:trPr>
          <w:trHeight w:val="390"/>
        </w:trPr>
        <w:tc>
          <w:tcPr>
            <w:tcW w:w="2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8609C9" w14:textId="77777777" w:rsidR="0094137F" w:rsidRPr="0094137F" w:rsidRDefault="0094137F" w:rsidP="0094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listi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324413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&gt;2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6A87DC" w14:textId="77777777" w:rsidR="0094137F" w:rsidRPr="0094137F" w:rsidRDefault="0094137F" w:rsidP="0094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&gt;256</w:t>
            </w:r>
          </w:p>
        </w:tc>
      </w:tr>
    </w:tbl>
    <w:p w14:paraId="29937E1A" w14:textId="77777777" w:rsidR="00294D41" w:rsidRDefault="00294D41"/>
    <w:sectPr w:rsidR="0029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7F"/>
    <w:rsid w:val="00294D41"/>
    <w:rsid w:val="0094137F"/>
    <w:rsid w:val="00A3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ECBD"/>
  <w15:chartTrackingRefBased/>
  <w15:docId w15:val="{6F99FCDE-7642-4BC7-9074-59BC8DCB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ke</dc:creator>
  <cp:keywords/>
  <dc:description/>
  <cp:lastModifiedBy>Choby, Jake</cp:lastModifiedBy>
  <cp:revision>1</cp:revision>
  <dcterms:created xsi:type="dcterms:W3CDTF">2020-10-20T19:01:00Z</dcterms:created>
  <dcterms:modified xsi:type="dcterms:W3CDTF">2020-10-20T19:02:00Z</dcterms:modified>
</cp:coreProperties>
</file>